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D6EB1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0" w:leftChars="0" w:firstLine="0" w:firstLineChars="0"/>
        <w:jc w:val="left"/>
        <w:textAlignment w:val="auto"/>
        <w:rPr>
          <w:rFonts w:hint="eastAsia" w:eastAsia="宋体"/>
          <w:sz w:val="24"/>
          <w:szCs w:val="24"/>
          <w:lang w:val="en-US" w:eastAsia="zh-CN"/>
        </w:rPr>
      </w:pPr>
      <w:r>
        <w:rPr>
          <w:rFonts w:hint="eastAsia" w:ascii="Times New Roman" w:hAnsi="Times New Roman" w:eastAsia="Times New Roman"/>
          <w:b/>
          <w:sz w:val="24"/>
          <w:szCs w:val="24"/>
        </w:rPr>
        <w:t>Supplementary Table S</w:t>
      </w:r>
      <w:r>
        <w:rPr>
          <w:rFonts w:hint="eastAsia" w:eastAsia="宋体"/>
          <w:b/>
          <w:sz w:val="24"/>
          <w:szCs w:val="24"/>
          <w:lang w:val="en-US" w:eastAsia="zh-CN"/>
        </w:rPr>
        <w:t xml:space="preserve">6. </w:t>
      </w:r>
      <w:r>
        <w:rPr>
          <w:rFonts w:ascii="Times New Roman" w:hAnsi="Times New Roman" w:eastAsia="Times New Roman"/>
          <w:sz w:val="24"/>
          <w:szCs w:val="24"/>
        </w:rPr>
        <w:t>Descriptive characteristics of the CHARLS discovery cohort and the independent hospital cohort after preprocessing</w:t>
      </w:r>
      <w:r>
        <w:rPr>
          <w:rFonts w:hint="eastAsia" w:eastAsia="宋体"/>
          <w:sz w:val="24"/>
          <w:szCs w:val="24"/>
          <w:lang w:val="en-US" w:eastAsia="zh-CN"/>
        </w:rPr>
        <w:t>.</w:t>
      </w:r>
    </w:p>
    <w:tbl>
      <w:tblPr>
        <w:tblStyle w:val="3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43"/>
        <w:gridCol w:w="1814"/>
        <w:gridCol w:w="2154"/>
      </w:tblGrid>
      <w:tr w14:paraId="3CE502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544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83202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beforeAutospacing="0" w:after="2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181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6231D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beforeAutospacing="0" w:after="2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b/>
                <w:sz w:val="20"/>
                <w:szCs w:val="20"/>
              </w:rPr>
              <w:t>Discovery cohort (CHARLS)</w:t>
            </w:r>
            <w:r>
              <w:rPr>
                <w:rFonts w:hint="default" w:ascii="Times New Roman" w:hAnsi="Times New Roman" w:eastAsia="Times New Roman"/>
                <w:b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Times New Roman"/>
                <w:b/>
                <w:sz w:val="20"/>
                <w:szCs w:val="20"/>
              </w:rPr>
              <w:t>(N = 1,685)</w:t>
            </w:r>
          </w:p>
        </w:tc>
        <w:tc>
          <w:tcPr>
            <w:tcW w:w="215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CDCE6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beforeAutospacing="0" w:after="2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b/>
                <w:sz w:val="20"/>
                <w:szCs w:val="20"/>
              </w:rPr>
              <w:t>Independent hospital cohort</w:t>
            </w:r>
            <w:r>
              <w:rPr>
                <w:rFonts w:hint="default" w:ascii="Times New Roman" w:hAnsi="Times New Roman" w:eastAsia="Times New Roman"/>
                <w:b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Times New Roman"/>
                <w:b/>
                <w:sz w:val="20"/>
                <w:szCs w:val="20"/>
              </w:rPr>
              <w:t>(N = 506)</w:t>
            </w:r>
          </w:p>
        </w:tc>
      </w:tr>
      <w:tr w14:paraId="07361C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EA62C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 w:firstLine="400" w:firstLineChars="200"/>
              <w:jc w:val="left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Age, year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1CBBE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63.00 [56.00, 69.00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D4A5E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63.00 [56.00, 70.00]</w:t>
            </w:r>
          </w:p>
        </w:tc>
      </w:tr>
      <w:tr w14:paraId="16A704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8A520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 w:firstLine="400" w:firstLineChars="200"/>
              <w:jc w:val="left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BMI, kg/m²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C7FAB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24.83 [22.14, 27.48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104D4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24.25 [21.56, 27.00]</w:t>
            </w:r>
          </w:p>
        </w:tc>
      </w:tr>
      <w:tr w14:paraId="5EF2DE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C7D2F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 w:firstLine="400" w:firstLineChars="200"/>
              <w:jc w:val="left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b/>
                <w:sz w:val="20"/>
                <w:szCs w:val="20"/>
              </w:rPr>
              <w:t>Depressive symptom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76DFB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 w:firstLine="400" w:firstLineChars="20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D91DB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 w:firstLine="400" w:firstLineChars="20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</w:p>
        </w:tc>
      </w:tr>
      <w:tr w14:paraId="1C2623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55615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 w:firstLine="400" w:firstLineChars="200"/>
              <w:jc w:val="left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CES-D-10 scor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420E1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8.00 [4.00, 14.00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DD785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10.00 [5.00, 16.00]</w:t>
            </w:r>
          </w:p>
        </w:tc>
      </w:tr>
      <w:tr w14:paraId="3B05B6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277BA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 w:firstLine="400" w:firstLineChars="200"/>
              <w:jc w:val="left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b/>
                <w:sz w:val="20"/>
                <w:szCs w:val="20"/>
              </w:rPr>
              <w:t>CES-D-10 ≥10, n (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1727D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 w:firstLine="400" w:firstLineChars="20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4BFD2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 w:firstLine="400" w:firstLineChars="20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</w:p>
        </w:tc>
      </w:tr>
      <w:tr w14:paraId="464E53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1F3DD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198" w:right="0" w:firstLine="400" w:firstLineChars="200"/>
              <w:jc w:val="left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Ye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AA7D0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704 (41.8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5D3A2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263 (52.0)</w:t>
            </w:r>
          </w:p>
        </w:tc>
      </w:tr>
      <w:tr w14:paraId="587E8F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53609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198" w:right="0" w:firstLine="400" w:firstLineChars="200"/>
              <w:jc w:val="left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No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8693A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981 (58.2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6E75E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243 (48.0)</w:t>
            </w:r>
          </w:p>
        </w:tc>
      </w:tr>
      <w:tr w14:paraId="4B178C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87928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 w:firstLine="400" w:firstLineChars="200"/>
              <w:jc w:val="left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b/>
                <w:sz w:val="20"/>
                <w:szCs w:val="20"/>
              </w:rPr>
              <w:t>Sex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EA9D1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 w:firstLine="400" w:firstLineChars="20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7FFD3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 w:firstLine="400" w:firstLineChars="20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</w:p>
        </w:tc>
      </w:tr>
      <w:tr w14:paraId="3567C9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2CF1C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198" w:right="0" w:firstLine="400" w:firstLineChars="200"/>
              <w:jc w:val="left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47B3E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679 (40.3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4F808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201 (39.7)</w:t>
            </w:r>
          </w:p>
        </w:tc>
      </w:tr>
      <w:tr w14:paraId="4C3B4E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379EF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198" w:right="0" w:firstLine="400" w:firstLineChars="200"/>
              <w:jc w:val="left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40B69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1006 (59.7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1A279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305 (60.3)</w:t>
            </w:r>
          </w:p>
        </w:tc>
      </w:tr>
      <w:tr w14:paraId="07C776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FA044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 w:firstLine="400" w:firstLineChars="200"/>
              <w:jc w:val="left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b/>
                <w:sz w:val="20"/>
                <w:szCs w:val="20"/>
              </w:rPr>
              <w:t>Education level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D353F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 w:firstLine="400" w:firstLineChars="20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48947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 w:firstLine="400" w:firstLineChars="20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</w:p>
        </w:tc>
      </w:tr>
      <w:tr w14:paraId="1460F5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B5B91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198" w:right="0" w:firstLine="400" w:firstLineChars="200"/>
              <w:jc w:val="left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Primary school or below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E2EA6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1435 (85.2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A4597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359 (70.9)</w:t>
            </w:r>
          </w:p>
        </w:tc>
      </w:tr>
      <w:tr w14:paraId="790840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F83EE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198" w:right="0" w:firstLine="400" w:firstLineChars="200"/>
              <w:jc w:val="left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Middle/High school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4FA8E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209 (12.4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5EFA8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132 (26.1)</w:t>
            </w:r>
          </w:p>
        </w:tc>
      </w:tr>
      <w:tr w14:paraId="10F0C3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16B9F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198" w:right="0" w:firstLine="400" w:firstLineChars="200"/>
              <w:jc w:val="left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College degree or abo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44F65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41 (2.4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B1AAC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15 (3.0)</w:t>
            </w:r>
          </w:p>
        </w:tc>
      </w:tr>
      <w:tr w14:paraId="5AE13F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24345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 w:firstLine="400" w:firstLineChars="200"/>
              <w:jc w:val="left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b/>
                <w:sz w:val="20"/>
                <w:szCs w:val="20"/>
              </w:rPr>
              <w:t>History of agricultural work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AB490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 w:firstLine="400" w:firstLineChars="20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C212E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 w:firstLine="400" w:firstLineChars="20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</w:p>
        </w:tc>
      </w:tr>
      <w:tr w14:paraId="292785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ED05D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198" w:right="0" w:firstLine="400" w:firstLineChars="200"/>
              <w:jc w:val="left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Ye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5B609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687 (40.8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C766F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220 (43.5)</w:t>
            </w:r>
          </w:p>
        </w:tc>
      </w:tr>
      <w:tr w14:paraId="625F95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F93AF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198" w:right="0" w:firstLine="400" w:firstLineChars="200"/>
              <w:jc w:val="left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No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A31E5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998 (59.2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3DD69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286 (56.5)</w:t>
            </w:r>
          </w:p>
        </w:tc>
      </w:tr>
      <w:tr w14:paraId="54F290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99CB8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 w:firstLine="400" w:firstLineChars="200"/>
              <w:jc w:val="left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b/>
                <w:sz w:val="20"/>
                <w:szCs w:val="20"/>
              </w:rPr>
              <w:t>Relationship statu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B8B49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 w:firstLine="400" w:firstLineChars="20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AA602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 w:firstLine="400" w:firstLineChars="20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</w:p>
        </w:tc>
      </w:tr>
      <w:tr w14:paraId="30EA91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24796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198" w:right="0" w:firstLine="400" w:firstLineChars="200"/>
              <w:jc w:val="left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In a committed relationship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8019A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1431 (84.9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0E291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418 (82.6)</w:t>
            </w:r>
          </w:p>
        </w:tc>
      </w:tr>
      <w:tr w14:paraId="11F370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932ED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198" w:right="0" w:firstLine="400" w:firstLineChars="200"/>
              <w:jc w:val="left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Otherwis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522A8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254 (15.1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10BA6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88 (17.4)</w:t>
            </w:r>
          </w:p>
        </w:tc>
      </w:tr>
      <w:tr w14:paraId="6A7436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A1F36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 w:firstLine="400" w:firstLineChars="200"/>
              <w:jc w:val="left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b/>
                <w:sz w:val="20"/>
                <w:szCs w:val="20"/>
              </w:rPr>
              <w:t>Multimorbidity burden, n (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1A0E2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 w:firstLine="400" w:firstLineChars="20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34FFF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 w:firstLine="400" w:firstLineChars="20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</w:p>
        </w:tc>
      </w:tr>
      <w:tr w14:paraId="1DE4A3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4E027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198" w:right="0" w:firstLine="400" w:firstLineChars="200"/>
              <w:jc w:val="left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Low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016B8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439 (26.1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44AE0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173 (34.2)</w:t>
            </w:r>
          </w:p>
        </w:tc>
      </w:tr>
      <w:tr w14:paraId="7B31F5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B623F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198" w:right="0" w:firstLine="400" w:firstLineChars="200"/>
              <w:jc w:val="left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Medium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6323A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749 (44.5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852D4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235 (46.4)</w:t>
            </w:r>
          </w:p>
        </w:tc>
      </w:tr>
      <w:tr w14:paraId="5862C7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61646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198" w:right="0" w:firstLine="400" w:firstLineChars="200"/>
              <w:jc w:val="left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High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D5037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497 (29.5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48B0C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98 (19.4)</w:t>
            </w:r>
          </w:p>
        </w:tc>
      </w:tr>
      <w:tr w14:paraId="5F031B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4B098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 w:firstLine="402" w:firstLineChars="200"/>
              <w:jc w:val="left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eastAsia" w:eastAsia="宋体"/>
                <w:b/>
                <w:sz w:val="20"/>
                <w:szCs w:val="20"/>
                <w:lang w:val="en-US" w:eastAsia="zh-CN"/>
              </w:rPr>
              <w:t>Caregiving status</w:t>
            </w:r>
            <w:r>
              <w:rPr>
                <w:rFonts w:hint="default" w:ascii="Times New Roman" w:hAnsi="Times New Roman" w:eastAsia="Times New Roman"/>
                <w:b/>
                <w:sz w:val="20"/>
                <w:szCs w:val="20"/>
              </w:rPr>
              <w:t>, n (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1B0B9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 w:firstLine="400" w:firstLineChars="20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BB723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 w:firstLine="400" w:firstLineChars="20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</w:p>
        </w:tc>
      </w:tr>
      <w:tr w14:paraId="73BF31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913D3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198" w:right="0" w:firstLine="400" w:firstLineChars="200"/>
              <w:jc w:val="left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Caregiver absen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181C2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theme="minorBidi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1236 (73.4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BE03C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theme="minorBidi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401 (79.2)</w:t>
            </w:r>
          </w:p>
        </w:tc>
      </w:tr>
      <w:tr w14:paraId="4655C6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11544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198" w:right="0" w:firstLine="400" w:firstLineChars="200"/>
              <w:jc w:val="left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Caregiver presen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D7362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eastAsia" w:eastAsia="宋体"/>
                <w:sz w:val="20"/>
                <w:szCs w:val="20"/>
              </w:rPr>
              <w:t>449 (26.6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CFBEF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eastAsia" w:eastAsia="宋体"/>
                <w:sz w:val="20"/>
                <w:szCs w:val="20"/>
              </w:rPr>
              <w:t>105 (20.8)</w:t>
            </w:r>
          </w:p>
        </w:tc>
      </w:tr>
      <w:tr w14:paraId="12B4B1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0DE34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 w:firstLine="400" w:firstLineChars="200"/>
              <w:jc w:val="left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b/>
                <w:sz w:val="20"/>
                <w:szCs w:val="20"/>
              </w:rPr>
              <w:t>Ever smoke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A8566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 w:firstLine="400" w:firstLineChars="20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9257F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 w:firstLine="400" w:firstLineChars="20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</w:p>
        </w:tc>
      </w:tr>
      <w:tr w14:paraId="587A7D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C7601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198" w:right="0" w:firstLine="400" w:firstLineChars="200"/>
              <w:jc w:val="left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Ye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873AA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664 (39.4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B40F1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188 (37.2)</w:t>
            </w:r>
          </w:p>
        </w:tc>
      </w:tr>
      <w:tr w14:paraId="0F53A7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0309B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198" w:right="0" w:firstLine="400" w:firstLineChars="200"/>
              <w:jc w:val="left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No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3E05A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1021 (60.6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02812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318 (62.8)</w:t>
            </w:r>
          </w:p>
        </w:tc>
      </w:tr>
      <w:tr w14:paraId="08AEC5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E7EB1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 w:firstLine="400" w:firstLineChars="200"/>
              <w:jc w:val="left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b/>
                <w:sz w:val="20"/>
                <w:szCs w:val="20"/>
              </w:rPr>
              <w:t>Ever drank alcohol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A4BFB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 w:firstLine="400" w:firstLineChars="20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57BAC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 w:firstLine="400" w:firstLineChars="20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</w:p>
        </w:tc>
      </w:tr>
      <w:tr w14:paraId="4EF831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6EE57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198" w:right="0" w:firstLine="400" w:firstLineChars="200"/>
              <w:jc w:val="left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Yes</w:t>
            </w:r>
            <w:bookmarkStart w:id="0" w:name="_GoBack"/>
            <w:bookmarkEnd w:id="0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CAF58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493 (29.3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9CE53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114 (22.5)</w:t>
            </w:r>
          </w:p>
        </w:tc>
      </w:tr>
      <w:tr w14:paraId="327BA4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43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9021A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198" w:right="0" w:firstLine="400" w:firstLineChars="200"/>
              <w:jc w:val="left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No</w:t>
            </w:r>
          </w:p>
        </w:tc>
        <w:tc>
          <w:tcPr>
            <w:tcW w:w="1814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C257B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1192 (70.7)</w:t>
            </w:r>
          </w:p>
        </w:tc>
        <w:tc>
          <w:tcPr>
            <w:tcW w:w="2154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6D660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sz w:val="20"/>
                <w:szCs w:val="20"/>
              </w:rPr>
              <w:t>392 (77.5)</w:t>
            </w:r>
          </w:p>
        </w:tc>
      </w:tr>
    </w:tbl>
    <w:p w14:paraId="3355A90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80" w:after="0" w:line="360" w:lineRule="auto"/>
        <w:ind w:left="0" w:leftChars="0" w:firstLine="0" w:firstLineChars="0"/>
        <w:jc w:val="left"/>
        <w:textAlignment w:val="auto"/>
      </w:pPr>
      <w:r>
        <w:rPr>
          <w:rFonts w:ascii="Times New Roman" w:hAnsi="Times New Roman" w:eastAsia="Times New Roman"/>
          <w:i/>
          <w:sz w:val="24"/>
          <w:szCs w:val="24"/>
        </w:rPr>
        <w:t xml:space="preserve">Note. </w:t>
      </w:r>
      <w:r>
        <w:rPr>
          <w:rFonts w:ascii="Times New Roman" w:hAnsi="Times New Roman" w:eastAsia="Times New Roman"/>
          <w:sz w:val="24"/>
          <w:szCs w:val="24"/>
        </w:rPr>
        <w:t>Continuous variables are presented as median [Q1, Q3], and categorical variables as n (%). BMI, body mass index; CES-D-10, 10-item Center for Epidemiologic Studies Depression Scale.</w:t>
      </w:r>
    </w:p>
    <w:sectPr>
      <w:pgSz w:w="12240" w:h="15840"/>
      <w:pgMar w:top="1247" w:right="1247" w:bottom="1247" w:left="1247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仓耳舒圆体 W03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仓耳舒圆体 W03">
    <w:panose1 w:val="02020400000000000000"/>
    <w:charset w:val="80"/>
    <w:family w:val="auto"/>
    <w:pitch w:val="default"/>
    <w:sig w:usb0="80000023" w:usb1="08C10458" w:usb2="00000012" w:usb3="00000000" w:csb0="00020001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174650F"/>
    <w:rsid w:val="03A771DC"/>
    <w:rsid w:val="1FE34650"/>
    <w:rsid w:val="2DD31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Times New Roman" w:cstheme="minorBidi"/>
      <w:sz w:val="21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0</Words>
  <Characters>1166</Characters>
  <Lines>1</Lines>
  <Paragraphs>1</Paragraphs>
  <TotalTime>1</TotalTime>
  <ScaleCrop>false</ScaleCrop>
  <LinksUpToDate>false</LinksUpToDate>
  <CharactersWithSpaces>130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波</cp:lastModifiedBy>
  <dcterms:modified xsi:type="dcterms:W3CDTF">2026-05-16T06:16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g3NGY1ZWU3Yjg2ODNiZGQ3MWFiYmVjNDc1ZjNiZGQiLCJ1c2VySWQiOiI1OTUyMzkyNjMifQ==</vt:lpwstr>
  </property>
  <property fmtid="{D5CDD505-2E9C-101B-9397-08002B2CF9AE}" pid="3" name="KSOProductBuildVer">
    <vt:lpwstr>2052-12.1.0.26375</vt:lpwstr>
  </property>
  <property fmtid="{D5CDD505-2E9C-101B-9397-08002B2CF9AE}" pid="4" name="ICV">
    <vt:lpwstr>57349DA06B6F4F04A59D09FBF68947E9_13</vt:lpwstr>
  </property>
</Properties>
</file>